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2C8" w:rsidRPr="0086711D" w:rsidRDefault="00E9188C" w:rsidP="00CC52C8">
      <w:pPr>
        <w:rPr>
          <w:rFonts w:ascii="Palatino Linotype" w:hAnsi="Palatino Linotype"/>
          <w:sz w:val="20"/>
          <w:szCs w:val="20"/>
          <w:lang w:val="en-US"/>
        </w:rPr>
      </w:pPr>
      <w:bookmarkStart w:id="0" w:name="_GoBack"/>
      <w:bookmarkEnd w:id="0"/>
      <w:r>
        <w:rPr>
          <w:rFonts w:ascii="Palatino Linotype" w:hAnsi="Palatino Linotype"/>
          <w:b/>
          <w:sz w:val="20"/>
          <w:szCs w:val="20"/>
          <w:lang w:val="en-US"/>
        </w:rPr>
        <w:t xml:space="preserve">S1 </w:t>
      </w:r>
      <w:r w:rsidR="00CC52C8" w:rsidRPr="000F6699">
        <w:rPr>
          <w:rFonts w:ascii="Palatino Linotype" w:hAnsi="Palatino Linotype"/>
          <w:b/>
          <w:sz w:val="20"/>
          <w:szCs w:val="20"/>
          <w:lang w:val="en-US"/>
        </w:rPr>
        <w:t>Table. List of reagent kits.</w:t>
      </w:r>
    </w:p>
    <w:tbl>
      <w:tblPr>
        <w:tblW w:w="9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3"/>
        <w:gridCol w:w="3520"/>
        <w:gridCol w:w="1760"/>
      </w:tblGrid>
      <w:tr w:rsidR="00CC52C8" w:rsidRPr="0086711D" w:rsidTr="008D4AA9">
        <w:trPr>
          <w:trHeight w:val="340"/>
        </w:trPr>
        <w:tc>
          <w:tcPr>
            <w:tcW w:w="4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Laboratory tests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Test name, company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atalog number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Albumin Gen.2, Roche Diagnostics, Indianapolis, IN, USA</w:t>
            </w:r>
          </w:p>
        </w:tc>
        <w:tc>
          <w:tcPr>
            <w:tcW w:w="17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31836881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Apolipoprotein A1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APOAT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30325661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Apolipoprotein B</w:t>
            </w:r>
            <w:r w:rsidRPr="0086711D">
              <w:rPr>
                <w:rFonts w:ascii="Palatino Linotype" w:hAnsi="Palatino Linotype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APOBT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30325741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CHOL2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3039773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CREJ2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4810716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Estradiol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Elecsys</w:t>
            </w:r>
            <w:proofErr w:type="spellEnd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Estradiol III, Roche Diagnostics, Indianapolis, IN, US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6656021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Follicle-stimulating hormone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Elecsys</w:t>
            </w:r>
            <w:proofErr w:type="spellEnd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FSH, Roche Diagnostics, Indianapolis, IN, US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117758631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GLUC3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4404483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A1C-3 (TQ)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5336163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High density lipoprotein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HDLC3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4399803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High sensitive C-reactive protein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CRPLX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207649303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Lipoprotein </w:t>
            </w:r>
            <w:proofErr w:type="spellStart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Lp</w:t>
            </w:r>
            <w:proofErr w:type="spellEnd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(a)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LPA2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5852625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Low density lipoprotein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LDL_C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30388663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Luteinizing hormone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Elecsys</w:t>
            </w:r>
            <w:proofErr w:type="spellEnd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LH, Roche Diagnostics, Indianapolis, IN, US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117322341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Elecsys</w:t>
            </w:r>
            <w:proofErr w:type="spellEnd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Progesterone III, Roche Diagnostics, Indianapolis, IN, US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70922539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Sex hormone binding globulin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Elecsys</w:t>
            </w:r>
            <w:proofErr w:type="spellEnd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HBG, Roche Diagnostics, Indianapolis, IN, US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3052001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Thyrotropin hormone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Elecsys</w:t>
            </w:r>
            <w:proofErr w:type="spellEnd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TSH, Roche Diagnostics, Indianapolis, IN, US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117314591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Total testosterone</w:t>
            </w:r>
          </w:p>
        </w:tc>
        <w:tc>
          <w:tcPr>
            <w:tcW w:w="3520" w:type="dxa"/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Elecsys</w:t>
            </w:r>
            <w:proofErr w:type="spellEnd"/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Testosterone II, Roche Diagnostics, Indianapolis, IN, USA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5200067190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Triglycerides</w:t>
            </w:r>
          </w:p>
        </w:tc>
        <w:tc>
          <w:tcPr>
            <w:tcW w:w="3520" w:type="dxa"/>
            <w:tcBorders>
              <w:top w:val="nil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TRIGL, Roche Diagnostics, Indianapolis, IN, USA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20767107322</w:t>
            </w:r>
          </w:p>
        </w:tc>
      </w:tr>
      <w:tr w:rsidR="00CC52C8" w:rsidRPr="0086711D" w:rsidTr="008D4AA9">
        <w:trPr>
          <w:trHeight w:val="255"/>
        </w:trPr>
        <w:tc>
          <w:tcPr>
            <w:tcW w:w="41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Uric acid</w:t>
            </w:r>
          </w:p>
        </w:tc>
        <w:tc>
          <w:tcPr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UA2, Roche Diagnostics, Indianapolis, IN, USA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C52C8" w:rsidRPr="0086711D" w:rsidRDefault="00CC52C8" w:rsidP="008D4AA9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711D">
              <w:rPr>
                <w:rFonts w:ascii="Palatino Linotype" w:hAnsi="Palatino Linotype"/>
                <w:sz w:val="20"/>
                <w:szCs w:val="20"/>
                <w:lang w:val="en-US"/>
              </w:rPr>
              <w:t>03183807190</w:t>
            </w:r>
          </w:p>
        </w:tc>
      </w:tr>
    </w:tbl>
    <w:p w:rsidR="00CC52C8" w:rsidRPr="0086711D" w:rsidRDefault="00CC52C8" w:rsidP="00CC52C8">
      <w:pPr>
        <w:rPr>
          <w:rFonts w:ascii="Palatino Linotype" w:hAnsi="Palatino Linotype"/>
          <w:sz w:val="20"/>
          <w:szCs w:val="20"/>
          <w:lang w:val="en-US"/>
        </w:rPr>
      </w:pPr>
    </w:p>
    <w:sectPr w:rsidR="00CC52C8" w:rsidRPr="008671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14AA" w:rsidRDefault="006114AA" w:rsidP="00BB6897">
      <w:r>
        <w:separator/>
      </w:r>
    </w:p>
  </w:endnote>
  <w:endnote w:type="continuationSeparator" w:id="0">
    <w:p w:rsidR="006114AA" w:rsidRDefault="006114AA" w:rsidP="00BB6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14AA" w:rsidRDefault="006114AA" w:rsidP="00BB6897">
      <w:r>
        <w:separator/>
      </w:r>
    </w:p>
  </w:footnote>
  <w:footnote w:type="continuationSeparator" w:id="0">
    <w:p w:rsidR="006114AA" w:rsidRDefault="006114AA" w:rsidP="00BB6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2C8"/>
    <w:rsid w:val="000F6699"/>
    <w:rsid w:val="00426FEF"/>
    <w:rsid w:val="006114AA"/>
    <w:rsid w:val="00882C1A"/>
    <w:rsid w:val="00BB6897"/>
    <w:rsid w:val="00C35662"/>
    <w:rsid w:val="00CC52C8"/>
    <w:rsid w:val="00E9188C"/>
    <w:rsid w:val="00F3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C52C8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BB689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B6897"/>
    <w:rPr>
      <w:rFonts w:ascii="Calibri" w:eastAsia="Calibri" w:hAnsi="Calibri" w:cs="Times New Roman"/>
      <w:sz w:val="24"/>
      <w:szCs w:val="24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BB689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B6897"/>
    <w:rPr>
      <w:rFonts w:ascii="Calibri" w:eastAsia="Calibri" w:hAnsi="Calibri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6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05T19:49:00Z</dcterms:created>
  <dcterms:modified xsi:type="dcterms:W3CDTF">2019-04-05T19:49:00Z</dcterms:modified>
</cp:coreProperties>
</file>